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33529" w14:textId="2A05F9A6" w:rsidR="00E54A77" w:rsidRPr="003172A7" w:rsidRDefault="00CB50A1" w:rsidP="008E2B98">
      <w:pPr>
        <w:widowControl/>
        <w:spacing w:line="480" w:lineRule="auto"/>
        <w:jc w:val="left"/>
        <w:rPr>
          <w:rStyle w:val="ANMheading1Car"/>
          <w:rFonts w:ascii="Times New Roman" w:hAnsi="Times New Roman" w:cs="Times New Roman"/>
          <w:kern w:val="0"/>
          <w:lang w:val="en-GB" w:eastAsia="zh-CN"/>
        </w:rPr>
      </w:pPr>
      <w:bookmarkStart w:id="0" w:name="_Hlk136964211"/>
      <w:r w:rsidRPr="00D6472C">
        <w:rPr>
          <w:rStyle w:val="ANMheading1Car"/>
          <w:rFonts w:ascii="Times New Roman" w:hAnsi="Times New Roman" w:cs="Times New Roman"/>
          <w:kern w:val="0"/>
          <w:lang w:val="en-GB"/>
        </w:rPr>
        <w:t>Supplementary Table S2</w:t>
      </w:r>
      <w:bookmarkEnd w:id="0"/>
      <w:r w:rsidRPr="00D6472C">
        <w:rPr>
          <w:rStyle w:val="ANMheading1Car"/>
          <w:rFonts w:ascii="Times New Roman" w:hAnsi="Times New Roman" w:cs="Times New Roman"/>
          <w:kern w:val="0"/>
          <w:lang w:val="en-GB"/>
        </w:rPr>
        <w:t>.</w:t>
      </w:r>
      <w:r w:rsidR="003172A7">
        <w:rPr>
          <w:rStyle w:val="ANMheading1Car"/>
          <w:rFonts w:ascii="Times New Roman" w:hAnsi="Times New Roman" w:cs="Times New Roman" w:hint="eastAsia"/>
          <w:kern w:val="0"/>
          <w:lang w:val="en-GB" w:eastAsia="zh-CN"/>
        </w:rPr>
        <w:t xml:space="preserve"> </w:t>
      </w:r>
      <w:proofErr w:type="spellStart"/>
      <w:proofErr w:type="gramStart"/>
      <w:r w:rsidR="003172A7" w:rsidRPr="003172A7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  <w:lang w:val="en-GB"/>
        </w:rPr>
        <w:t>P.giganteum</w:t>
      </w:r>
      <w:proofErr w:type="spellEnd"/>
      <w:proofErr w:type="gramEnd"/>
      <w:r w:rsidR="003172A7" w:rsidRPr="003172A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 silage sensory evaluation table.</w:t>
      </w:r>
    </w:p>
    <w:tbl>
      <w:tblPr>
        <w:tblW w:w="99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19"/>
        <w:gridCol w:w="1402"/>
        <w:gridCol w:w="1402"/>
        <w:gridCol w:w="1402"/>
        <w:gridCol w:w="1402"/>
        <w:gridCol w:w="1402"/>
      </w:tblGrid>
      <w:tr w:rsidR="003172A7" w:rsidRPr="003172A7" w14:paraId="4EAB326D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039CF6B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bookmarkStart w:id="2" w:name="OLE_LINK2"/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4D6E95A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1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3C3055B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2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6BB125E2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3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607474A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1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6046A2D8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2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10E224D1" w14:textId="77777777" w:rsidR="003172A7" w:rsidRPr="003172A7" w:rsidRDefault="003172A7" w:rsidP="0031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3</w:t>
            </w:r>
          </w:p>
        </w:tc>
      </w:tr>
      <w:tr w:rsidR="003172A7" w:rsidRPr="003172A7" w14:paraId="5C1776AD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18BA6AE6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Color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2A3B13A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1CD2D657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F757A08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8D7681D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AC1E6E5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BC3A82C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3172A7" w:rsidRPr="003172A7" w14:paraId="0FB5B6C5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B30AAC2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Smel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65139B22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C334C35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16FF5377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C31B746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7A50D75C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A62E9F3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3172A7" w:rsidRPr="003172A7" w14:paraId="7A3AA679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9314C7A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Structur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34FC4E8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2641B0EE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12D5A3A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3EB43A8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738F3CAD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9179EF9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172A7" w:rsidRPr="003172A7" w14:paraId="369ED8B0" w14:textId="77777777" w:rsidTr="003172A7">
        <w:trPr>
          <w:trHeight w:val="6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7115F00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Moisture cont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0766455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8F3E8D8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03889C0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24095814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1584BC21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2031EEB2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3172A7" w:rsidRPr="003172A7" w14:paraId="57785631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6EBB05B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bottom"/>
            <w:hideMark/>
          </w:tcPr>
          <w:p w14:paraId="1AD9536D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bottom"/>
            <w:hideMark/>
          </w:tcPr>
          <w:p w14:paraId="1E623133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bottom"/>
            <w:hideMark/>
          </w:tcPr>
          <w:p w14:paraId="380638A3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bottom"/>
            <w:hideMark/>
          </w:tcPr>
          <w:p w14:paraId="61B78726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bottom"/>
            <w:hideMark/>
          </w:tcPr>
          <w:p w14:paraId="58C8B703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bottom"/>
            <w:hideMark/>
          </w:tcPr>
          <w:p w14:paraId="2721D1BF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172A7" w:rsidRPr="003172A7" w14:paraId="3988C61D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3E8F6C6B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1F3F1DD0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3677F57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48D1116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72D542B8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7A6D82DA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641E8B2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</w:tr>
      <w:tr w:rsidR="003172A7" w:rsidRPr="003172A7" w14:paraId="4C85F232" w14:textId="77777777" w:rsidTr="003172A7">
        <w:trPr>
          <w:trHeight w:val="317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4F250B05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rad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B249967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enera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261DF569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enera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665C93AF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enera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089A98EA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2DE8F18C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63" w:type="dxa"/>
              <w:bottom w:w="0" w:type="dxa"/>
              <w:right w:w="163" w:type="dxa"/>
            </w:tcMar>
            <w:vAlign w:val="center"/>
            <w:hideMark/>
          </w:tcPr>
          <w:p w14:paraId="5C874599" w14:textId="77777777" w:rsidR="003172A7" w:rsidRPr="003172A7" w:rsidRDefault="003172A7" w:rsidP="003172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72A7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bookmarkEnd w:id="1"/>
      <w:bookmarkEnd w:id="2"/>
    </w:tbl>
    <w:p w14:paraId="473C4E80" w14:textId="77777777" w:rsidR="008E2B98" w:rsidRPr="00D6472C" w:rsidRDefault="008E2B98" w:rsidP="00A72344">
      <w:pPr>
        <w:rPr>
          <w:rFonts w:ascii="Times New Roman" w:hAnsi="Times New Roman" w:cs="Times New Roman" w:hint="eastAsia"/>
          <w:b/>
          <w:sz w:val="24"/>
          <w:szCs w:val="24"/>
        </w:rPr>
      </w:pPr>
    </w:p>
    <w:sectPr w:rsidR="008E2B98" w:rsidRPr="00D64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1FDE9" w14:textId="77777777" w:rsidR="000F2BA8" w:rsidRDefault="000F2BA8" w:rsidP="001F17AA">
      <w:pPr>
        <w:rPr>
          <w:rFonts w:hint="eastAsia"/>
        </w:rPr>
      </w:pPr>
      <w:r>
        <w:separator/>
      </w:r>
    </w:p>
  </w:endnote>
  <w:endnote w:type="continuationSeparator" w:id="0">
    <w:p w14:paraId="1E9B683E" w14:textId="77777777" w:rsidR="000F2BA8" w:rsidRDefault="000F2BA8" w:rsidP="001F17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3B7D5" w14:textId="77777777" w:rsidR="000F2BA8" w:rsidRDefault="000F2BA8" w:rsidP="001F17AA">
      <w:pPr>
        <w:rPr>
          <w:rFonts w:hint="eastAsia"/>
        </w:rPr>
      </w:pPr>
      <w:r>
        <w:separator/>
      </w:r>
    </w:p>
  </w:footnote>
  <w:footnote w:type="continuationSeparator" w:id="0">
    <w:p w14:paraId="25936EFB" w14:textId="77777777" w:rsidR="000F2BA8" w:rsidRDefault="000F2BA8" w:rsidP="001F17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9B"/>
    <w:rsid w:val="00015152"/>
    <w:rsid w:val="00040B20"/>
    <w:rsid w:val="000A0733"/>
    <w:rsid w:val="000A26C1"/>
    <w:rsid w:val="000B530E"/>
    <w:rsid w:val="000F0E00"/>
    <w:rsid w:val="000F2BA8"/>
    <w:rsid w:val="00107009"/>
    <w:rsid w:val="001477A4"/>
    <w:rsid w:val="001D409D"/>
    <w:rsid w:val="001F1362"/>
    <w:rsid w:val="001F17AA"/>
    <w:rsid w:val="002642D4"/>
    <w:rsid w:val="00280FEB"/>
    <w:rsid w:val="002F1D07"/>
    <w:rsid w:val="003172A7"/>
    <w:rsid w:val="00383F71"/>
    <w:rsid w:val="00390AF9"/>
    <w:rsid w:val="003D5A28"/>
    <w:rsid w:val="004303AA"/>
    <w:rsid w:val="004768F6"/>
    <w:rsid w:val="004A4C6B"/>
    <w:rsid w:val="004E07BA"/>
    <w:rsid w:val="00511099"/>
    <w:rsid w:val="00575623"/>
    <w:rsid w:val="005779AB"/>
    <w:rsid w:val="0058572D"/>
    <w:rsid w:val="005B6D2D"/>
    <w:rsid w:val="005E7966"/>
    <w:rsid w:val="00622CF3"/>
    <w:rsid w:val="0063273D"/>
    <w:rsid w:val="006559B3"/>
    <w:rsid w:val="0067755F"/>
    <w:rsid w:val="006821C1"/>
    <w:rsid w:val="00684A86"/>
    <w:rsid w:val="006A6DA1"/>
    <w:rsid w:val="006C1C4E"/>
    <w:rsid w:val="006D3B58"/>
    <w:rsid w:val="006D3E75"/>
    <w:rsid w:val="007345A8"/>
    <w:rsid w:val="007D6CA0"/>
    <w:rsid w:val="0082061C"/>
    <w:rsid w:val="00853616"/>
    <w:rsid w:val="008D055A"/>
    <w:rsid w:val="008E2B98"/>
    <w:rsid w:val="00931057"/>
    <w:rsid w:val="00A02F4F"/>
    <w:rsid w:val="00A25BC2"/>
    <w:rsid w:val="00A30B76"/>
    <w:rsid w:val="00A31038"/>
    <w:rsid w:val="00A72344"/>
    <w:rsid w:val="00AA593C"/>
    <w:rsid w:val="00B903EE"/>
    <w:rsid w:val="00BA3A91"/>
    <w:rsid w:val="00BC6DA4"/>
    <w:rsid w:val="00BD7929"/>
    <w:rsid w:val="00BE4BE7"/>
    <w:rsid w:val="00CB50A1"/>
    <w:rsid w:val="00D605DF"/>
    <w:rsid w:val="00D6472C"/>
    <w:rsid w:val="00E0056C"/>
    <w:rsid w:val="00E279EF"/>
    <w:rsid w:val="00E54A77"/>
    <w:rsid w:val="00E56173"/>
    <w:rsid w:val="00E678E4"/>
    <w:rsid w:val="00EB2956"/>
    <w:rsid w:val="00EB37C0"/>
    <w:rsid w:val="00F06ED1"/>
    <w:rsid w:val="00F7269B"/>
    <w:rsid w:val="00F9408D"/>
    <w:rsid w:val="00FD1D2A"/>
    <w:rsid w:val="00FD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C4A5BC"/>
  <w15:chartTrackingRefBased/>
  <w15:docId w15:val="{DBC15922-C4DE-4874-9844-BE1273FB2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7AA"/>
    <w:rPr>
      <w:sz w:val="18"/>
      <w:szCs w:val="18"/>
    </w:rPr>
  </w:style>
  <w:style w:type="table" w:styleId="a7">
    <w:name w:val="Table Grid"/>
    <w:basedOn w:val="a1"/>
    <w:uiPriority w:val="39"/>
    <w:qFormat/>
    <w:rsid w:val="00CB50A1"/>
    <w:pPr>
      <w:widowControl w:val="0"/>
      <w:jc w:val="both"/>
    </w:pPr>
    <w:rPr>
      <w:rFonts w:ascii="Times New Roman" w:eastAsia="宋体" w:hAnsi="Times New Roman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F1362"/>
    <w:pPr>
      <w:ind w:firstLineChars="200" w:firstLine="420"/>
    </w:pPr>
  </w:style>
  <w:style w:type="character" w:customStyle="1" w:styleId="ANMheading1Car">
    <w:name w:val="ANM heading 1 Car"/>
    <w:link w:val="ANMheading1"/>
    <w:uiPriority w:val="99"/>
    <w:locked/>
    <w:rsid w:val="00FD1D2A"/>
    <w:rPr>
      <w:rFonts w:ascii="Arial" w:hAnsi="Arial"/>
      <w:b/>
      <w:sz w:val="24"/>
      <w:szCs w:val="24"/>
      <w:lang w:eastAsia="fr-FR"/>
    </w:rPr>
  </w:style>
  <w:style w:type="paragraph" w:customStyle="1" w:styleId="ANMheading1">
    <w:name w:val="ANM heading 1"/>
    <w:next w:val="a"/>
    <w:link w:val="ANMheading1Car"/>
    <w:uiPriority w:val="99"/>
    <w:qFormat/>
    <w:rsid w:val="00FD1D2A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Tabstubheading">
    <w:name w:val="ANM Tab stub heading"/>
    <w:next w:val="a"/>
    <w:rsid w:val="00FD1D2A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styleId="a9">
    <w:name w:val="Revision"/>
    <w:hidden/>
    <w:uiPriority w:val="99"/>
    <w:semiHidden/>
    <w:rsid w:val="00AA593C"/>
  </w:style>
  <w:style w:type="paragraph" w:styleId="aa">
    <w:name w:val="Balloon Text"/>
    <w:basedOn w:val="a"/>
    <w:link w:val="ab"/>
    <w:uiPriority w:val="99"/>
    <w:semiHidden/>
    <w:unhideWhenUsed/>
    <w:rsid w:val="00D6472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64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35</Characters>
  <Application>Microsoft Office Word</Application>
  <DocSecurity>0</DocSecurity>
  <Lines>23</Lines>
  <Paragraphs>19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晋佳</dc:creator>
  <cp:keywords/>
  <dc:description/>
  <cp:lastModifiedBy>隽锐 廖</cp:lastModifiedBy>
  <cp:revision>2</cp:revision>
  <dcterms:created xsi:type="dcterms:W3CDTF">2025-07-04T02:28:00Z</dcterms:created>
  <dcterms:modified xsi:type="dcterms:W3CDTF">2025-07-0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9b3cd3b0d61cbc7b4180efc4b0782251be3ca9373d5c0206b6354f920c826</vt:lpwstr>
  </property>
</Properties>
</file>